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2AA93" w14:textId="77777777" w:rsidR="00D35B73" w:rsidRPr="006B59DA" w:rsidRDefault="00D35B73" w:rsidP="00D35B73">
      <w:pPr>
        <w:spacing w:before="240" w:after="240"/>
      </w:pPr>
    </w:p>
    <w:p w14:paraId="2AA69169" w14:textId="77777777" w:rsidR="00D35B73" w:rsidRPr="006B59DA" w:rsidRDefault="00D35B73" w:rsidP="00D35B73">
      <w:pPr>
        <w:spacing w:before="240" w:after="240"/>
      </w:pPr>
      <w:r w:rsidRPr="006B59DA">
        <w:rPr>
          <w:noProof/>
        </w:rPr>
        <w:drawing>
          <wp:inline distT="114300" distB="114300" distL="114300" distR="114300" wp14:anchorId="70BF1399" wp14:editId="6D5FCFE9">
            <wp:extent cx="5676900" cy="8020050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8020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672927" w14:textId="77777777" w:rsidR="00D35B73" w:rsidRPr="006B59DA" w:rsidRDefault="00D35B73" w:rsidP="00D35B73">
      <w:pPr>
        <w:spacing w:before="240" w:after="240"/>
        <w:rPr>
          <w:b/>
        </w:rPr>
      </w:pPr>
      <w:r w:rsidRPr="006B59DA">
        <w:rPr>
          <w:b/>
        </w:rPr>
        <w:t>Figure S1. Kinetics of antibody response.</w:t>
      </w:r>
    </w:p>
    <w:p w14:paraId="2A4A5E82" w14:textId="45DBCD7E" w:rsidR="00D35B73" w:rsidRPr="006B59DA" w:rsidRDefault="00D35B73" w:rsidP="00D35B73">
      <w:pPr>
        <w:jc w:val="both"/>
      </w:pPr>
      <w:r>
        <w:rPr>
          <w:rFonts w:eastAsia="Gungsuh"/>
        </w:rPr>
        <w:t>I</w:t>
      </w:r>
      <w:r w:rsidRPr="006B59DA">
        <w:rPr>
          <w:rFonts w:eastAsia="Gungsuh"/>
        </w:rPr>
        <w:t xml:space="preserve">gG antibody response was measured in serum of naïve and </w:t>
      </w:r>
      <w:r>
        <w:rPr>
          <w:rFonts w:eastAsia="Gungsuh"/>
        </w:rPr>
        <w:t xml:space="preserve">SARS-CoV-2  </w:t>
      </w:r>
      <w:r w:rsidRPr="006B59DA">
        <w:rPr>
          <w:rFonts w:eastAsia="Gungsuh"/>
        </w:rPr>
        <w:t xml:space="preserve"> previously exposed (</w:t>
      </w:r>
      <w:r>
        <w:rPr>
          <w:rFonts w:eastAsia="Gungsuh"/>
        </w:rPr>
        <w:t xml:space="preserve">SARS-CoV-2  </w:t>
      </w:r>
      <w:r w:rsidRPr="006B59DA">
        <w:rPr>
          <w:rFonts w:eastAsia="Gungsuh"/>
        </w:rPr>
        <w:t xml:space="preserve"> Exp) subjects at different time points (T0, T1 and T2) and vaccinated with different vaccine types. Samples ≥ 15 AU/mL were considered positive. Log scale on y axis. Spaghetti plots showing the </w:t>
      </w:r>
      <w:r w:rsidRPr="006B59DA">
        <w:rPr>
          <w:rFonts w:eastAsia="Gungsuh"/>
        </w:rPr>
        <w:lastRenderedPageBreak/>
        <w:t>trends for each individual subject by linked dots. P values were determined using Friedman test with Dunn's multiple comparisons test. P values refer to baseline (T0) when there are no connecting lines.</w:t>
      </w:r>
    </w:p>
    <w:p w14:paraId="27E252CF" w14:textId="308F8D17" w:rsidR="00D35B73" w:rsidRDefault="00D35B73" w:rsidP="00D35B73">
      <w:pPr>
        <w:spacing w:before="240" w:after="240"/>
      </w:pPr>
    </w:p>
    <w:sectPr w:rsidR="00D35B73">
      <w:footerReference w:type="even" r:id="rId7"/>
      <w:footerReference w:type="default" r:id="rId8"/>
      <w:pgSz w:w="11907" w:h="16840"/>
      <w:pgMar w:top="567" w:right="851" w:bottom="851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D4B41" w14:textId="77777777" w:rsidR="004D38A2" w:rsidRDefault="004D38A2">
      <w:r>
        <w:separator/>
      </w:r>
    </w:p>
  </w:endnote>
  <w:endnote w:type="continuationSeparator" w:id="0">
    <w:p w14:paraId="1F6F0DC0" w14:textId="77777777" w:rsidR="004D38A2" w:rsidRDefault="004D3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95613233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78C911C" w14:textId="77777777" w:rsidR="008F5BBB" w:rsidRDefault="00C26988" w:rsidP="00AE313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6A7B304" w14:textId="77777777" w:rsidR="008F5BBB" w:rsidRDefault="004D38A2" w:rsidP="008F5BB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1944035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557EFFA" w14:textId="77777777" w:rsidR="008F5BBB" w:rsidRDefault="00C26988" w:rsidP="00AE313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99E2070" w14:textId="77777777" w:rsidR="008F5BBB" w:rsidRDefault="004D38A2" w:rsidP="008F5BB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B91C3" w14:textId="77777777" w:rsidR="004D38A2" w:rsidRDefault="004D38A2">
      <w:r>
        <w:separator/>
      </w:r>
    </w:p>
  </w:footnote>
  <w:footnote w:type="continuationSeparator" w:id="0">
    <w:p w14:paraId="05C4B2AD" w14:textId="77777777" w:rsidR="004D38A2" w:rsidRDefault="004D3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B73"/>
    <w:rsid w:val="00144669"/>
    <w:rsid w:val="001A121B"/>
    <w:rsid w:val="00226BA6"/>
    <w:rsid w:val="002323D0"/>
    <w:rsid w:val="004D38A2"/>
    <w:rsid w:val="00527D09"/>
    <w:rsid w:val="00635861"/>
    <w:rsid w:val="006874ED"/>
    <w:rsid w:val="006B4D1C"/>
    <w:rsid w:val="0073374C"/>
    <w:rsid w:val="007F52D1"/>
    <w:rsid w:val="00871518"/>
    <w:rsid w:val="008D3B6A"/>
    <w:rsid w:val="00A47909"/>
    <w:rsid w:val="00AE7906"/>
    <w:rsid w:val="00B22590"/>
    <w:rsid w:val="00C26988"/>
    <w:rsid w:val="00C47D98"/>
    <w:rsid w:val="00CF412A"/>
    <w:rsid w:val="00D35B73"/>
    <w:rsid w:val="00DF13DB"/>
    <w:rsid w:val="00EA7C83"/>
    <w:rsid w:val="00FB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25DA6"/>
  <w15:chartTrackingRefBased/>
  <w15:docId w15:val="{5EE41239-3BFD-FC40-983B-9FD965453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B73"/>
    <w:rPr>
      <w:rFonts w:ascii="Times New Roman" w:eastAsia="Times New Roman" w:hAnsi="Times New Roman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35B7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35B73"/>
    <w:rPr>
      <w:rFonts w:ascii="Times New Roman" w:eastAsia="Times New Roman" w:hAnsi="Times New Roman" w:cs="Times New Roman"/>
      <w:lang w:val="en-US"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D35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1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lena Romero Ibarguengoitia</dc:creator>
  <cp:keywords/>
  <dc:description/>
  <cp:lastModifiedBy>Maria Elena Romero Ibarguengoitia</cp:lastModifiedBy>
  <cp:revision>2</cp:revision>
  <dcterms:created xsi:type="dcterms:W3CDTF">2022-03-10T19:06:00Z</dcterms:created>
  <dcterms:modified xsi:type="dcterms:W3CDTF">2022-03-10T19:06:00Z</dcterms:modified>
</cp:coreProperties>
</file>